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6B466" w14:textId="6C7604AF" w:rsidR="00003444" w:rsidRPr="00B459F6" w:rsidRDefault="00454C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3444" w:rsidRPr="00B459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A72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03444" w:rsidRPr="00B459F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07F6" w:rsidRPr="00454CF6">
        <w:rPr>
          <w:rFonts w:ascii="Times New Roman" w:hAnsi="Times New Roman" w:cs="Times New Roman"/>
          <w:bCs/>
          <w:sz w:val="24"/>
          <w:szCs w:val="24"/>
        </w:rPr>
        <w:t>Rate of growth and development of traits</w:t>
      </w:r>
      <w:r w:rsidR="00B8073D" w:rsidRPr="00454CF6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B8073D" w:rsidRPr="00454CF6">
        <w:rPr>
          <w:rFonts w:ascii="Times New Roman" w:hAnsi="Times New Roman" w:cs="Times New Roman"/>
          <w:bCs/>
          <w:i/>
          <w:iCs/>
          <w:sz w:val="24"/>
          <w:szCs w:val="24"/>
        </w:rPr>
        <w:t>PSTOL1</w:t>
      </w:r>
      <w:r w:rsidR="00B8073D" w:rsidRPr="00454CF6">
        <w:rPr>
          <w:rFonts w:ascii="Times New Roman" w:hAnsi="Times New Roman" w:cs="Times New Roman"/>
          <w:bCs/>
          <w:sz w:val="24"/>
          <w:szCs w:val="24"/>
        </w:rPr>
        <w:t xml:space="preserve"> possessing rice genotypes</w:t>
      </w:r>
      <w:r w:rsidR="00E607F6" w:rsidRPr="00454CF6">
        <w:rPr>
          <w:rFonts w:ascii="Times New Roman" w:hAnsi="Times New Roman" w:cs="Times New Roman"/>
          <w:bCs/>
          <w:sz w:val="24"/>
          <w:szCs w:val="24"/>
        </w:rPr>
        <w:t xml:space="preserve"> under different levels of P</w:t>
      </w:r>
    </w:p>
    <w:tbl>
      <w:tblPr>
        <w:tblW w:w="564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1"/>
        <w:gridCol w:w="1098"/>
        <w:gridCol w:w="643"/>
        <w:gridCol w:w="730"/>
        <w:gridCol w:w="730"/>
        <w:gridCol w:w="733"/>
        <w:gridCol w:w="733"/>
        <w:gridCol w:w="640"/>
        <w:gridCol w:w="640"/>
        <w:gridCol w:w="765"/>
        <w:gridCol w:w="695"/>
        <w:gridCol w:w="736"/>
        <w:gridCol w:w="733"/>
        <w:gridCol w:w="733"/>
        <w:gridCol w:w="736"/>
        <w:gridCol w:w="733"/>
        <w:gridCol w:w="733"/>
        <w:gridCol w:w="736"/>
        <w:gridCol w:w="733"/>
        <w:gridCol w:w="733"/>
        <w:gridCol w:w="733"/>
        <w:gridCol w:w="618"/>
      </w:tblGrid>
      <w:tr w:rsidR="00FF6761" w:rsidRPr="00FF6761" w14:paraId="11962FB0" w14:textId="77777777" w:rsidTr="008949AC">
        <w:trPr>
          <w:trHeight w:val="300"/>
          <w:jc w:val="center"/>
        </w:trPr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267E" w14:textId="653C5285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centratio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9EDA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Genotyp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0914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hoot length (c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3615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oot length (c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A2B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rd leaf length (c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5BF5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rd leaf width (c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94E8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af area (m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4606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af_no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.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216F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PAD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7438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em_diameter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5A77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DW (mg g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6411" w14:textId="2D87DD49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DW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g g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y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BC0B" w14:textId="668E7BC5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DW (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g g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y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99A3" w14:textId="4472C1F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DW (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g g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y</w:t>
            </w:r>
            <w:r w:rsidR="00320D38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B911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_R_lth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c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7327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_R_Area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cm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7EED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_SurfArea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cm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292F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_Avg.Diam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m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B6CE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n/Vol(cm/m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3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E8A8" w14:textId="77777777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_Vol</w:t>
            </w:r>
            <w:proofErr w:type="spellEnd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cm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 xml:space="preserve">3 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y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-1</w:t>
            </w:r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5D8E" w14:textId="7D0DECAB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_P_conc</w:t>
            </w:r>
            <w:proofErr w:type="spellEnd"/>
            <w:r w:rsidR="00EB4ED5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g)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F956" w14:textId="08D58BCE" w:rsidR="00A24C6B" w:rsidRPr="00FF6761" w:rsidRDefault="00A24C6B" w:rsidP="00AB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_P_conc</w:t>
            </w:r>
            <w:proofErr w:type="spellEnd"/>
            <w:r w:rsidR="00EB4ED5" w:rsidRPr="00FF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mg/g)</w:t>
            </w:r>
          </w:p>
        </w:tc>
      </w:tr>
      <w:tr w:rsidR="00FF6761" w:rsidRPr="00A24C6B" w14:paraId="758CEB7D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2570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 ppm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23DD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978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5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B90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1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617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F75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69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3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421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B1B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4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A44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253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3D8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FA0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B42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60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36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821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9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99E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6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FBD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9D6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.268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4FE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3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3D9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A5D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</w:tr>
      <w:tr w:rsidR="00FF6761" w:rsidRPr="00A24C6B" w14:paraId="17B801FA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3A331811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52F0F2E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9662AB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F822BA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FD1E98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2F8D8E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FA5EF3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BD7980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8F120F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58A48F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51E369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3206F2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E543AF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684C1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3ACC5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03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6BF01B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8B1EC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CC3147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F633C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02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A2CA1C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46EBE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4D558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012AD862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0930837A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530A6E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67ECB1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6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94345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4D76FE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7EDB22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4D7B6C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28C478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AA2338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B9FC88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BDD31B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FC8522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048FD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10FE82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A49017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82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DCA546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13C36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F3C797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0DDBC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47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4B4FE4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8C421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5D1154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1532C955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63BBDDEC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93D9B06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B7116E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3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C87D6E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24C775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A8A53F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C4EA8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865F9D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B2D5FF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6C6E0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6A8AF6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05E5FE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F921E6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A5F89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13E8D2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59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7B9D1E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EB688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BA7FA1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6316EB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17124B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C9A703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BCF27B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1D601B49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58628A69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764B164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CF61B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88DA75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D5A21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5CADEF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D8598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0EFB24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69697D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A4C1BB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4CF80E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7905CC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8452A9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07FE8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5FFBF1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F51DAF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4B51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E729AC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DA8795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5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43EF8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048B74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0AB0E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63DE642F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0B0377B8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F148A2A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205293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B0A6F5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A5ECA3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18006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77526C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45D2B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561A36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DC7780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85529F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637DF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8775B7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5FBB3D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42F75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4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C36D7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34BE18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117A35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E28D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8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84B533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CC462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5074B3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6D7D293B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14:paraId="65B65708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 p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F35C6B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D1446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5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DE719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5D11E3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2814DC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59148F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1A93A1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42689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564ABD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5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222059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E3D569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2E8A9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E875FC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A72337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39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2DB58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699A63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F8AE30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E3442D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.59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5F5B8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A2CB8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666B6B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</w:tr>
      <w:tr w:rsidR="00FF6761" w:rsidRPr="00A24C6B" w14:paraId="7AB54DF1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5A39B97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094E412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AFE55E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A31CD0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392ED5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A8091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7723D3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4A3D3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C080BF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BBFDD0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2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A8EDE0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E7E0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BA4E58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0077C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A38C8F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62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82F66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3400F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1525D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259B8E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02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16F27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660D82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C516C5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487B1C12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187C13AF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B0BE13C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1CCB1A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4C770F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2466B4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8E8D0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1C570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E8C176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F6BFDC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CF2957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15D444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2116BA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15AC16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1BB467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88A40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2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E129B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09E9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6484C6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A7B09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75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2E219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CA7EA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968E73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</w:tr>
      <w:tr w:rsidR="00FF6761" w:rsidRPr="00A24C6B" w14:paraId="503DE5AB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35F0B861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EDE32E8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D53EE0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7DF9D9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9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8ACBCC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5D24CB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D529E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FB613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725941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7AE87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DA34AF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C7F30E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6840BF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2CB30B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817876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6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9B1A45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F9E94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478376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F2D4C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08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8DA502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42C5C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EAA8F0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1BE29873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1A0C110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F1B6AE3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9E06BD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1960E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4A7734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6FE4C5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4C3DF3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956A4C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BFD67A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37E2BF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0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A69625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7EEABF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A485FC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58F137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CEB4CE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F1C6A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5EF03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432A8B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67ECD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9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A7CF6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5CBC8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5E6374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6DBCD61C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5EFF338A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F692512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FC031F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B4A293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71B5A3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F612E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45810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B7363B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4C49D6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5D8187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E2E899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A60ED7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840F3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C48379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988DBA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9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5F09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F4D05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EAC0F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F90E7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0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9AC72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BA035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61EFC2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</w:tr>
      <w:tr w:rsidR="00FF6761" w:rsidRPr="00A24C6B" w14:paraId="20D052DB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14:paraId="006EDDDF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 p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842647E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615FD4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5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4A196D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6252D2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B41B95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36FEA7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781AE7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50FEF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64695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A29953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84DD5F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D172C8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D149E0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B000C1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9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BDDF25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A65E1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574E04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FCC5BD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.2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DECC1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C8C07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68B809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5A5C6B94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3077206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FAE418B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B156AF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FB4FD6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D6A9F2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6783B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435BFD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D0CFD8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66647B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CDAB32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7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D1831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21241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672582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BAD9DA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E86BBD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8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1E0A6E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26EF10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21C4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B74BC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52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87438B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DB1679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9DF661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66A7466F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2697E3D6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C0C3EC4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CD0BD9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F073D2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3C0CFA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6EB7AD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2D421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F1DFEE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CC9088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7594C1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7C8931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BF2AC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D7E27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18AD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2D71E2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63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AB5DF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41546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34FEBA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C113A3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23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BF33F2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CB6A1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FB24FA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550CFFF7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3A45FF12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A571AD9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AADD15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94506F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bookmarkStart w:id="0" w:name="_GoBack"/>
            <w:bookmarkEnd w:id="0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9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82A18E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0B80C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E58717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204CE6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D6EEA8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32753B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6C29EA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34DD92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C901DC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D45E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14C5FF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A0A0A4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E3827B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B57A77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CC044D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9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1EBAD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0F17FF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BC6649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664A8EB4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6EC49925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734084C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22EF5C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0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E9850B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45CC8D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924DA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5B8EB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2367C7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F514CD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CFE117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2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9F059D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4B391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7D09AE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8D3816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519604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98F85A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06DC7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448C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CD5EC0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5CD2D0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B442C0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1599F8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51D3410B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55518F38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4F0380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EA13DF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AD381D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F286BF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CC2ED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D23CA2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10F13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A73E2E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AD514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B8EEEE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56FF4B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30C512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A90EC0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4BB934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B0CB56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97D7E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942AE8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E2F5E2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59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3C76A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C9FE49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D124A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2C7A2FB4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14:paraId="3073363D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 p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EF48392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56867D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2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16430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BA6257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FF9686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E272D8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00991E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A2EC48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F371E4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0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091677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53AA8E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66F799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D9797F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BAE25A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8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2E7CE7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E9622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168779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FBFF55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9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346B5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05D26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A647F7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49F9D738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6684C675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EBE6DF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A8C7E8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ADFFCC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DF14D6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339D4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02632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46CDDE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F8A9D3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3BD67A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43F098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15D43E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03CAD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688871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EB3956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2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A76BF7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89D3E6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36F07D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58DE0C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93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EF552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4702C5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E6168B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15F5059B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10C24A6D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8ADEB3A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325C95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BA8F99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C7B4B6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1078CF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9B70F6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ED6ED6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65EACC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9186EF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9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965FDE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8CA70A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5028B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337702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7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0D6DA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8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D7A89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0EA092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D6EEAA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32DB4D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B7F1BE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65D720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9ECA14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4DA61004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3E4BDBC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94FB88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265F33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C309AB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FAB28C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448482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4044B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3D6C61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17B4A3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1D9CC7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B85871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9D188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C21D2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EE61B0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CA84AB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F47208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6B7B0E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7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00ABAC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6AC3FD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38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91A8D0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AA1F30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1F636E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3653B164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6C15532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1EE6702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1F29DB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398E47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B81C6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CB7862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7A317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6B8627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AA5EB6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A44EAD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0F32A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BB91B7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760992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FE02D1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62FC60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CD6E4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0CBBA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087433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02B71F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7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DC1209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50D5DA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CCE02F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67EE87E6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43C91B13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208843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C183C7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1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8D3AD8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BB575F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7ADDE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3A056C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92D613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CF838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994C55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B62FBF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F68DB0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4A8043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CB5CBC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557746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71A390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40BEEE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8D826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742157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2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3F3B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DCBDE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124481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691396DE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14:paraId="44E071D3" w14:textId="32AD31EA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 p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17B86D6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AF0C2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6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153D4D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818EAB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3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EF1215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39986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3D1C81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1F6CBD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3F6BFA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0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C22A37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7E5CF2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64879C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574E87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106EBE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7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194F27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A27324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C170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0EE86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69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AF6F79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F85F1F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0A15A5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78FA4195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2F8FA5A1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4D1E94E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3F02AA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6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FA22AC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B4FFEE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F3430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60473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1995F8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3F18CD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4B4D7B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7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8C3750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D6C305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A87E51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6D12A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57256D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1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79F70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05C21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FF3FFB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EA6DA8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.94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19C0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0F3860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96A2AD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78E4C71F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33B2FC6C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48A887C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1A2E14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0AA22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9F31A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52317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240701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D18A4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57DF25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BC8018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2F04C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7ABE3C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4E909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90E441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7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3568ED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27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AB2338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16EC98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23749C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16B8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4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A94DB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176D5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7C9EF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5CB30347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BB7FBB3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C400394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ED620D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8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7B72E1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9706C4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8F752B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32CE5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C65F5B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8F7A0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148C8D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6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04CB9F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A88045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F1C3B6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91EB8A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A9FA6C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7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CE09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54C14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E86AAF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F58883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31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6F57D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489981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3D9D758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11E03CB7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5A9193F5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DE5FDB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B4221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0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2FAE0F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D9442A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BCD2CD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93D6AC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435284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656440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67C37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7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671BD9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4835BD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E66347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F7CD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A9CA5F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697306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2879B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8D2585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892F86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7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950BDF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93B2A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23A4E7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7E8B98BD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6285EF07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72FD960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1B31F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6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FBB142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3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700311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D68504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5DC25C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9A244C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1350E9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B7E56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8D2188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7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F03DB4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FFB2F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80AF5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8D2F2F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FBF080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EA4C84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2A3C81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0412AE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82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187B8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9478AB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8A1497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462900B9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14:paraId="4C6F944E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 p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F9941BC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57BBB7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5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6D47D5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3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0D9E8D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2C5952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0F8FE3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B3CA10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FF958D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BD2E44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48CA1C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2283B2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C71D61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62E9CB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53F4EE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9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8C3E59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4C9A1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BC141D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006F5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2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60D8B4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0A5112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7904EB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398A637B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2E0D9A2A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AE018BE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22228E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3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3883E1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CC31B8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404BB3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48F73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E3F1D1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64BA5C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F2322B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11F7066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CBE051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D65BD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8DECB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1BF2F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7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96C7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60930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8F4321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B32034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.0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B3B43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115BFD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A6E038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122714A0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0D172ED1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D6BC63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A9F1D7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1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53A4C0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88279D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87E3E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83FB9E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FCB1B8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DEC9AC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8FACB1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84E026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3BFFDF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7EDBE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C7DBD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64A225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12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514763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08EE0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AA17E8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07EF8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27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213E85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0C514A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03B6AD6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06560D7B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004EE731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E07E497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FD971F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3F6C5D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D0F7A4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5D3CF9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CF91D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B1A077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09C784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DC024B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F4DA59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0D7AB7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CDAB57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D6FCAD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4C5F16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8C9C42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F778CB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85E6CA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7AF53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16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D1F3CA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672A3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7ACC2FE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  <w:tr w:rsidR="00FF6761" w:rsidRPr="00A24C6B" w14:paraId="63FA143B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2E4FDE75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915FFE0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C06184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8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0DD545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5F8BE6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2AD75D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38EC60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750876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2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766B05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986D49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2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549765E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0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F2DF53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25EB3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6BD96D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3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24F90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5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170811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14644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D581FB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8C53EC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83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05C12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1CF570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A4B40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22389EC6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0BE715CC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3BD7FA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1D9536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5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960ADF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CFED4F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73DF33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A7BB6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3CD2A0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0D1E63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F79DB7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20E55E5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A61F27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A9FD9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76895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B7FD16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1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192485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3EE3A9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549F4B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13EE0A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6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43E743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AFE19C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12EF9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1113BB02" w14:textId="77777777" w:rsidTr="008949AC">
        <w:trPr>
          <w:trHeight w:val="300"/>
          <w:jc w:val="center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14:paraId="712FD92F" w14:textId="77777777" w:rsidR="00A24C6B" w:rsidRPr="00A24C6B" w:rsidRDefault="00A24C6B" w:rsidP="00BF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 p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3ABD64F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lar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24986D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71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9C5CBE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42C3DC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04BCD0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7041F3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8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42E4C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9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F48627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6F6BD3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5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2C580C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DE9588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BF6533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3E4325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46BEB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9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B3F1A4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E0229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79B93A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67C729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.6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F44ED8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259831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1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5F0655B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0A272CD0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3CF9E78F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A353CC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Shabagidhan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7688FD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0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16392F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408B48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D01EFB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55149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6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102F28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91E84B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2D7889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19F580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8FFE7B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69510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F55D1C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A5CC80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0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471C7F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116DB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3AB635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10EFA9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4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6B0419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2D1AD7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0F8F6F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5A9DFDE7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1BEEDB3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55BA00C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717BD8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4CDF33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BF7D69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DF09B1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27A0C8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F3F951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546C15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72D18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DDC51F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840BC6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689AA0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A4D38E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F8D6FC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09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00702E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8076CC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9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FE5CB3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DB2CA0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.55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EFDA42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8FEAD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43316F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73387418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7A2267B9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4F21820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R64-pup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694371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6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F12B21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B48024A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48C9F1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1C0C0ED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4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AB6101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7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59389C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19B89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DCC3BA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F19164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77E2B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240EFA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035BDF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92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8C59BB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FF3133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1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B361D0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60521F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0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DF3C01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B1D0C4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246C8B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FF6761" w:rsidRPr="00A24C6B" w14:paraId="1B60CEB2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57CAB8A6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71AA2EE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.kuruvai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3E94A2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57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7CE446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1F242BD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9B1D46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62F623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2D6D0A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60FBB9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49C3B5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389C5364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037E9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BFE6E9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AE4759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4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980BFB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4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475B0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7BA79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1D9C88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AEE364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1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FA664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D5BB090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619139B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FF6761" w:rsidRPr="00A24C6B" w14:paraId="515582A3" w14:textId="77777777" w:rsidTr="008949AC">
        <w:trPr>
          <w:trHeight w:val="300"/>
          <w:jc w:val="center"/>
        </w:trPr>
        <w:tc>
          <w:tcPr>
            <w:tcW w:w="200" w:type="pct"/>
            <w:vMerge/>
            <w:vAlign w:val="center"/>
            <w:hideMark/>
          </w:tcPr>
          <w:p w14:paraId="6BE63DA1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AD747D0" w14:textId="77777777" w:rsidR="00A24C6B" w:rsidRPr="00A24C6B" w:rsidRDefault="00A24C6B" w:rsidP="00A24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PH" w:eastAsia="en-IN"/>
              </w:rPr>
              <w:t>IC45937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FEB005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5797E6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0F2D2A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E87B14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6A8A026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3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E14AF63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A99642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9A3D0F5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6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4C94280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AD0C3B9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5F183F8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D60B35B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1CDAA57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A0C7DE2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C461C5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8BB4E1E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B0941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2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52D085F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BA70731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193" w:type="pct"/>
            <w:shd w:val="clear" w:color="auto" w:fill="auto"/>
            <w:noWrap/>
            <w:vAlign w:val="bottom"/>
            <w:hideMark/>
          </w:tcPr>
          <w:p w14:paraId="11CBC51C" w14:textId="77777777" w:rsidR="00A24C6B" w:rsidRPr="00A24C6B" w:rsidRDefault="00A24C6B" w:rsidP="00A24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</w:t>
            </w:r>
          </w:p>
        </w:tc>
      </w:tr>
    </w:tbl>
    <w:p w14:paraId="58817B49" w14:textId="77777777" w:rsidR="006037CA" w:rsidRDefault="006037CA"/>
    <w:sectPr w:rsidR="006037CA" w:rsidSect="00A24C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B9AAD" w14:textId="77777777" w:rsidR="006A19B8" w:rsidRDefault="006A19B8" w:rsidP="008949AC">
      <w:pPr>
        <w:spacing w:after="0" w:line="240" w:lineRule="auto"/>
      </w:pPr>
      <w:r>
        <w:separator/>
      </w:r>
    </w:p>
  </w:endnote>
  <w:endnote w:type="continuationSeparator" w:id="0">
    <w:p w14:paraId="0855AC52" w14:textId="77777777" w:rsidR="006A19B8" w:rsidRDefault="006A19B8" w:rsidP="00894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55393" w14:textId="77777777" w:rsidR="008949AC" w:rsidRDefault="008949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0F1A1" w14:textId="77777777" w:rsidR="008949AC" w:rsidRDefault="008949A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C2EB1" w14:textId="77777777" w:rsidR="008949AC" w:rsidRDefault="008949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18319" w14:textId="77777777" w:rsidR="006A19B8" w:rsidRDefault="006A19B8" w:rsidP="008949AC">
      <w:pPr>
        <w:spacing w:after="0" w:line="240" w:lineRule="auto"/>
      </w:pPr>
      <w:r>
        <w:separator/>
      </w:r>
    </w:p>
  </w:footnote>
  <w:footnote w:type="continuationSeparator" w:id="0">
    <w:p w14:paraId="00C1F9EE" w14:textId="77777777" w:rsidR="006A19B8" w:rsidRDefault="006A19B8" w:rsidP="008949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4EDBDE" w14:textId="77777777" w:rsidR="008949AC" w:rsidRDefault="008949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2B3D8" w14:textId="77777777" w:rsidR="008949AC" w:rsidRDefault="008949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A5417" w14:textId="77777777" w:rsidR="008949AC" w:rsidRDefault="008949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NLW0NLE0NzUyNjZQ0lEKTi0uzszPAykwqgUAQc8ZMywAAAA="/>
  </w:docVars>
  <w:rsids>
    <w:rsidRoot w:val="00A24C6B"/>
    <w:rsid w:val="00003444"/>
    <w:rsid w:val="00131348"/>
    <w:rsid w:val="00320D38"/>
    <w:rsid w:val="003F3398"/>
    <w:rsid w:val="00454CF6"/>
    <w:rsid w:val="005A72AA"/>
    <w:rsid w:val="006037CA"/>
    <w:rsid w:val="0061257F"/>
    <w:rsid w:val="006A19B8"/>
    <w:rsid w:val="008949AC"/>
    <w:rsid w:val="00A24C6B"/>
    <w:rsid w:val="00AB2828"/>
    <w:rsid w:val="00B459F6"/>
    <w:rsid w:val="00B8073D"/>
    <w:rsid w:val="00BF635A"/>
    <w:rsid w:val="00E607F6"/>
    <w:rsid w:val="00EB4ED5"/>
    <w:rsid w:val="00FE03E9"/>
    <w:rsid w:val="00FE3D0C"/>
    <w:rsid w:val="00FF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E5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4C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4C6B"/>
    <w:rPr>
      <w:color w:val="800080"/>
      <w:u w:val="single"/>
    </w:rPr>
  </w:style>
  <w:style w:type="paragraph" w:customStyle="1" w:styleId="msonormal0">
    <w:name w:val="msonormal"/>
    <w:basedOn w:val="Normal"/>
    <w:rsid w:val="00A24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A24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A24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24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ED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4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9AC"/>
  </w:style>
  <w:style w:type="paragraph" w:styleId="Footer">
    <w:name w:val="footer"/>
    <w:basedOn w:val="Normal"/>
    <w:link w:val="FooterChar"/>
    <w:uiPriority w:val="99"/>
    <w:unhideWhenUsed/>
    <w:rsid w:val="00894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9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4C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4C6B"/>
    <w:rPr>
      <w:color w:val="800080"/>
      <w:u w:val="single"/>
    </w:rPr>
  </w:style>
  <w:style w:type="paragraph" w:customStyle="1" w:styleId="msonormal0">
    <w:name w:val="msonormal"/>
    <w:basedOn w:val="Normal"/>
    <w:rsid w:val="00A24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A24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A24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24C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ED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4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9AC"/>
  </w:style>
  <w:style w:type="paragraph" w:styleId="Footer">
    <w:name w:val="footer"/>
    <w:basedOn w:val="Normal"/>
    <w:link w:val="FooterChar"/>
    <w:uiPriority w:val="99"/>
    <w:unhideWhenUsed/>
    <w:rsid w:val="00894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0CF06-EDBC-4E9F-83A7-AC8C2FA42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an</dc:creator>
  <cp:lastModifiedBy>Anumalla, Mahender (IRRI)</cp:lastModifiedBy>
  <cp:revision>2</cp:revision>
  <dcterms:created xsi:type="dcterms:W3CDTF">2021-04-29T08:01:00Z</dcterms:created>
  <dcterms:modified xsi:type="dcterms:W3CDTF">2021-04-29T08:01:00Z</dcterms:modified>
</cp:coreProperties>
</file>